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03853" w14:textId="77777777" w:rsidR="000E1BA6" w:rsidRPr="001429E8" w:rsidRDefault="000E1BA6" w:rsidP="000E1BA6">
      <w:pPr>
        <w:spacing w:after="160" w:line="360" w:lineRule="auto"/>
        <w:jc w:val="thaiDistribute"/>
        <w:rPr>
          <w:rFonts w:eastAsia="Calibri"/>
          <w:b/>
          <w:bCs/>
          <w:color w:val="000000" w:themeColor="text1"/>
        </w:rPr>
      </w:pPr>
      <w:r w:rsidRPr="001429E8">
        <w:rPr>
          <w:b/>
          <w:bCs/>
          <w:iCs/>
          <w:lang w:eastAsia="de-CH"/>
        </w:rPr>
        <w:t>Research Article</w:t>
      </w:r>
    </w:p>
    <w:p w14:paraId="772D7E3F" w14:textId="77777777" w:rsidR="000E1BA6" w:rsidRPr="001429E8" w:rsidRDefault="000E1BA6" w:rsidP="000E1BA6">
      <w:pPr>
        <w:spacing w:line="360" w:lineRule="auto"/>
        <w:jc w:val="thaiDistribute"/>
        <w:rPr>
          <w:b/>
          <w:bCs/>
        </w:rPr>
      </w:pPr>
      <w:r w:rsidRPr="001429E8">
        <w:rPr>
          <w:b/>
          <w:bCs/>
        </w:rPr>
        <w:t>Effect of Smartphone-assisted Lifestyle Intervention in MA</w:t>
      </w:r>
      <w:r>
        <w:rPr>
          <w:b/>
          <w:bCs/>
        </w:rPr>
        <w:t>SLD</w:t>
      </w:r>
      <w:r w:rsidRPr="001429E8">
        <w:rPr>
          <w:b/>
          <w:bCs/>
        </w:rPr>
        <w:t xml:space="preserve"> Patients: A Randomized Controlled Trial.</w:t>
      </w:r>
    </w:p>
    <w:p w14:paraId="27513CA3" w14:textId="77777777" w:rsidR="000E1BA6" w:rsidRPr="001429E8" w:rsidRDefault="000E1BA6" w:rsidP="000E1BA6">
      <w:pPr>
        <w:spacing w:line="360" w:lineRule="auto"/>
        <w:jc w:val="thaiDistribute"/>
        <w:rPr>
          <w:b/>
          <w:bCs/>
        </w:rPr>
      </w:pPr>
    </w:p>
    <w:p w14:paraId="728FF588" w14:textId="77777777" w:rsidR="000E1BA6" w:rsidRPr="001429E8" w:rsidRDefault="000E1BA6" w:rsidP="000E1BA6">
      <w:pPr>
        <w:spacing w:line="360" w:lineRule="auto"/>
        <w:jc w:val="thaiDistribute"/>
      </w:pPr>
      <w:proofErr w:type="spellStart"/>
      <w:r w:rsidRPr="001429E8">
        <w:rPr>
          <w:rFonts w:eastAsia="Calibri"/>
          <w:color w:val="000000" w:themeColor="text1"/>
        </w:rPr>
        <w:t>Apichat</w:t>
      </w:r>
      <w:proofErr w:type="spellEnd"/>
      <w:r w:rsidRPr="001429E8">
        <w:rPr>
          <w:rFonts w:eastAsia="Calibri"/>
          <w:color w:val="000000" w:themeColor="text1"/>
        </w:rPr>
        <w:t xml:space="preserve"> </w:t>
      </w:r>
      <w:proofErr w:type="spellStart"/>
      <w:r w:rsidRPr="001429E8">
        <w:rPr>
          <w:rFonts w:eastAsia="Calibri"/>
          <w:color w:val="000000" w:themeColor="text1"/>
        </w:rPr>
        <w:t>Kaewdech</w:t>
      </w:r>
      <w:proofErr w:type="spellEnd"/>
      <w:r w:rsidRPr="001429E8">
        <w:rPr>
          <w:rFonts w:eastAsia="Calibri"/>
          <w:color w:val="000000" w:themeColor="text1"/>
          <w:vertAlign w:val="superscript"/>
          <w:cs/>
        </w:rPr>
        <w:t>1</w:t>
      </w:r>
      <w:r w:rsidRPr="001429E8">
        <w:rPr>
          <w:rFonts w:eastAsia="Calibri"/>
          <w:color w:val="000000" w:themeColor="text1"/>
          <w:vertAlign w:val="superscript"/>
        </w:rPr>
        <w:t>,</w:t>
      </w:r>
      <w:r w:rsidRPr="001429E8">
        <w:rPr>
          <w:vertAlign w:val="superscript"/>
        </w:rPr>
        <w:t>†</w:t>
      </w:r>
      <w:r w:rsidRPr="001429E8">
        <w:rPr>
          <w:rFonts w:eastAsia="Calibri"/>
          <w:color w:val="000000" w:themeColor="text1"/>
        </w:rPr>
        <w:t>,</w:t>
      </w:r>
      <w:r w:rsidRPr="001429E8">
        <w:rPr>
          <w:rFonts w:eastAsia="Calibri"/>
          <w:color w:val="000000" w:themeColor="text1"/>
          <w:cs/>
        </w:rPr>
        <w:t xml:space="preserve"> MD,</w:t>
      </w:r>
      <w:r w:rsidRPr="001429E8">
        <w:rPr>
          <w:rFonts w:eastAsia="Calibri"/>
          <w:color w:val="000000" w:themeColor="text1"/>
        </w:rPr>
        <w:t xml:space="preserve"> </w:t>
      </w:r>
      <w:proofErr w:type="spellStart"/>
      <w:r w:rsidRPr="001429E8">
        <w:t>Suraphon</w:t>
      </w:r>
      <w:proofErr w:type="spellEnd"/>
      <w:r w:rsidRPr="001429E8">
        <w:t xml:space="preserve"> Assawasuwannakit</w:t>
      </w:r>
      <w:r w:rsidRPr="001429E8">
        <w:rPr>
          <w:vertAlign w:val="superscript"/>
        </w:rPr>
        <w:t>1,</w:t>
      </w:r>
      <w:r>
        <w:rPr>
          <w:vertAlign w:val="superscript"/>
        </w:rPr>
        <w:t>2,</w:t>
      </w:r>
      <w:r w:rsidRPr="001429E8">
        <w:rPr>
          <w:vertAlign w:val="superscript"/>
        </w:rPr>
        <w:t xml:space="preserve"> †</w:t>
      </w:r>
      <w:r w:rsidRPr="001429E8">
        <w:rPr>
          <w:rFonts w:eastAsia="Calibri"/>
          <w:color w:val="000000" w:themeColor="text1"/>
        </w:rPr>
        <w:t xml:space="preserve">, </w:t>
      </w:r>
      <w:r w:rsidRPr="001429E8">
        <w:rPr>
          <w:rFonts w:eastAsia="Calibri"/>
          <w:color w:val="000000" w:themeColor="text1"/>
          <w:cs/>
        </w:rPr>
        <w:t>MD</w:t>
      </w:r>
      <w:r w:rsidRPr="001429E8">
        <w:t xml:space="preserve">, </w:t>
      </w:r>
      <w:proofErr w:type="spellStart"/>
      <w:r w:rsidRPr="001429E8">
        <w:t>Chaitong</w:t>
      </w:r>
      <w:proofErr w:type="spellEnd"/>
      <w:r w:rsidRPr="001429E8">
        <w:t xml:space="preserve"> Churuangsuk</w:t>
      </w:r>
      <w:r>
        <w:rPr>
          <w:vertAlign w:val="superscript"/>
        </w:rPr>
        <w:t>3</w:t>
      </w:r>
      <w:r w:rsidRPr="001429E8">
        <w:t xml:space="preserve">, MD, PhD, </w:t>
      </w:r>
      <w:proofErr w:type="spellStart"/>
      <w:r w:rsidRPr="001429E8">
        <w:t>Naichaya</w:t>
      </w:r>
      <w:proofErr w:type="spellEnd"/>
      <w:r w:rsidRPr="001429E8">
        <w:t xml:space="preserve"> Chamroonkul</w:t>
      </w:r>
      <w:r w:rsidRPr="001429E8">
        <w:rPr>
          <w:vertAlign w:val="superscript"/>
        </w:rPr>
        <w:t>1</w:t>
      </w:r>
      <w:r w:rsidRPr="001429E8">
        <w:t xml:space="preserve">, MD, </w:t>
      </w:r>
      <w:proofErr w:type="spellStart"/>
      <w:r w:rsidRPr="001429E8">
        <w:t>Pimsiri</w:t>
      </w:r>
      <w:proofErr w:type="spellEnd"/>
      <w:r w:rsidRPr="001429E8">
        <w:t xml:space="preserve"> Sripongpun</w:t>
      </w:r>
      <w:r w:rsidRPr="001429E8">
        <w:rPr>
          <w:vertAlign w:val="superscript"/>
        </w:rPr>
        <w:t>1</w:t>
      </w:r>
      <w:r w:rsidRPr="001429E8">
        <w:rPr>
          <w:rFonts w:eastAsia="Calibri"/>
          <w:color w:val="000000" w:themeColor="text1"/>
        </w:rPr>
        <w:t xml:space="preserve">, </w:t>
      </w:r>
      <w:r w:rsidRPr="001429E8">
        <w:rPr>
          <w:rFonts w:eastAsia="Calibri"/>
          <w:color w:val="000000" w:themeColor="text1"/>
          <w:cs/>
        </w:rPr>
        <w:t>MD</w:t>
      </w:r>
    </w:p>
    <w:p w14:paraId="17CB44B7" w14:textId="77777777" w:rsidR="000E1BA6" w:rsidRPr="001429E8" w:rsidRDefault="000E1BA6" w:rsidP="000E1BA6">
      <w:pPr>
        <w:spacing w:after="160" w:line="360" w:lineRule="auto"/>
        <w:jc w:val="thaiDistribute"/>
        <w:rPr>
          <w:rFonts w:eastAsia="Calibri"/>
          <w:color w:val="000000" w:themeColor="text1"/>
        </w:rPr>
      </w:pPr>
    </w:p>
    <w:p w14:paraId="6C17DFF1" w14:textId="77777777" w:rsidR="000E1BA6" w:rsidRDefault="000E1BA6" w:rsidP="000E1BA6">
      <w:pPr>
        <w:spacing w:after="160" w:line="360" w:lineRule="auto"/>
        <w:jc w:val="thaiDistribute"/>
        <w:rPr>
          <w:rFonts w:eastAsia="Calibri"/>
          <w:color w:val="000000" w:themeColor="text1"/>
        </w:rPr>
      </w:pPr>
      <w:r w:rsidRPr="001429E8">
        <w:rPr>
          <w:rFonts w:eastAsia="Calibri"/>
          <w:color w:val="000000" w:themeColor="text1"/>
          <w:vertAlign w:val="superscript"/>
        </w:rPr>
        <w:t>1</w:t>
      </w:r>
      <w:r w:rsidRPr="001429E8">
        <w:rPr>
          <w:rFonts w:eastAsia="Calibri"/>
          <w:color w:val="000000" w:themeColor="text1"/>
        </w:rPr>
        <w:t>Gastroenterology and Hepatology Unit, D</w:t>
      </w:r>
      <w:r w:rsidRPr="001429E8">
        <w:rPr>
          <w:rFonts w:eastAsia="Calibri"/>
          <w:color w:val="000000" w:themeColor="text1"/>
          <w:cs/>
        </w:rPr>
        <w:t>i</w:t>
      </w:r>
      <w:proofErr w:type="spellStart"/>
      <w:r w:rsidRPr="001429E8">
        <w:rPr>
          <w:rFonts w:eastAsia="Calibri"/>
          <w:color w:val="000000" w:themeColor="text1"/>
          <w:cs/>
        </w:rPr>
        <w:t>vision</w:t>
      </w:r>
      <w:proofErr w:type="spellEnd"/>
      <w:r w:rsidRPr="001429E8">
        <w:rPr>
          <w:rFonts w:eastAsia="Calibri"/>
          <w:color w:val="000000" w:themeColor="text1"/>
        </w:rPr>
        <w:t xml:space="preserve"> of</w:t>
      </w:r>
      <w:r w:rsidRPr="001429E8">
        <w:rPr>
          <w:rFonts w:eastAsia="Calibri"/>
          <w:color w:val="000000" w:themeColor="text1"/>
          <w:cs/>
        </w:rPr>
        <w:t xml:space="preserve"> In</w:t>
      </w:r>
      <w:proofErr w:type="spellStart"/>
      <w:r w:rsidRPr="001429E8">
        <w:rPr>
          <w:rFonts w:eastAsia="Calibri"/>
          <w:color w:val="000000" w:themeColor="text1"/>
          <w:cs/>
        </w:rPr>
        <w:t>ternal</w:t>
      </w:r>
      <w:proofErr w:type="spellEnd"/>
      <w:r w:rsidRPr="001429E8">
        <w:rPr>
          <w:rFonts w:eastAsia="Calibri"/>
          <w:color w:val="000000" w:themeColor="text1"/>
          <w:cs/>
        </w:rPr>
        <w:t xml:space="preserve"> </w:t>
      </w:r>
      <w:r w:rsidRPr="001429E8">
        <w:rPr>
          <w:rFonts w:eastAsia="Calibri"/>
          <w:color w:val="000000" w:themeColor="text1"/>
        </w:rPr>
        <w:t xml:space="preserve">Medicine, Faculty of Medicine, Prince of </w:t>
      </w:r>
      <w:proofErr w:type="spellStart"/>
      <w:r w:rsidRPr="001429E8">
        <w:rPr>
          <w:rFonts w:eastAsia="Calibri"/>
          <w:color w:val="000000" w:themeColor="text1"/>
        </w:rPr>
        <w:t>Songkla</w:t>
      </w:r>
      <w:proofErr w:type="spellEnd"/>
      <w:r w:rsidRPr="001429E8">
        <w:rPr>
          <w:rFonts w:eastAsia="Calibri"/>
          <w:color w:val="000000" w:themeColor="text1"/>
        </w:rPr>
        <w:t xml:space="preserve"> University, Songkhla, Thailand</w:t>
      </w:r>
    </w:p>
    <w:p w14:paraId="6AF71AFB" w14:textId="77777777" w:rsidR="000E1BA6" w:rsidRPr="001429E8" w:rsidRDefault="000E1BA6" w:rsidP="000E1BA6">
      <w:pPr>
        <w:spacing w:after="160" w:line="360" w:lineRule="auto"/>
        <w:jc w:val="thaiDistribute"/>
        <w:rPr>
          <w:rFonts w:eastAsia="Calibri"/>
          <w:color w:val="000000" w:themeColor="text1"/>
        </w:rPr>
      </w:pPr>
      <w:r w:rsidRPr="0052291D">
        <w:rPr>
          <w:rFonts w:eastAsia="Calibri"/>
          <w:color w:val="000000" w:themeColor="text1"/>
          <w:vertAlign w:val="superscript"/>
        </w:rPr>
        <w:t>2</w:t>
      </w:r>
      <w:r w:rsidRPr="0052291D">
        <w:rPr>
          <w:rFonts w:eastAsia="Calibri"/>
          <w:color w:val="000000" w:themeColor="text1"/>
        </w:rPr>
        <w:t xml:space="preserve">Department of Medicine, </w:t>
      </w:r>
      <w:proofErr w:type="spellStart"/>
      <w:r w:rsidRPr="0052291D">
        <w:rPr>
          <w:rFonts w:eastAsia="Calibri"/>
          <w:color w:val="000000" w:themeColor="text1"/>
        </w:rPr>
        <w:t>Panyananthaphikkhu</w:t>
      </w:r>
      <w:proofErr w:type="spellEnd"/>
      <w:r w:rsidRPr="0052291D">
        <w:rPr>
          <w:rFonts w:eastAsia="Calibri"/>
          <w:color w:val="000000" w:themeColor="text1"/>
        </w:rPr>
        <w:t xml:space="preserve"> </w:t>
      </w:r>
      <w:proofErr w:type="spellStart"/>
      <w:r w:rsidRPr="0052291D">
        <w:rPr>
          <w:rFonts w:eastAsia="Calibri"/>
          <w:color w:val="000000" w:themeColor="text1"/>
        </w:rPr>
        <w:t>Chonprathan</w:t>
      </w:r>
      <w:proofErr w:type="spellEnd"/>
      <w:r w:rsidRPr="0052291D">
        <w:rPr>
          <w:rFonts w:eastAsia="Calibri"/>
          <w:color w:val="000000" w:themeColor="text1"/>
        </w:rPr>
        <w:t xml:space="preserve"> Medical Center, </w:t>
      </w:r>
      <w:proofErr w:type="spellStart"/>
      <w:r w:rsidRPr="0052291D">
        <w:rPr>
          <w:rFonts w:eastAsia="Calibri"/>
          <w:color w:val="000000" w:themeColor="text1"/>
        </w:rPr>
        <w:t>Srinakharinwirot</w:t>
      </w:r>
      <w:proofErr w:type="spellEnd"/>
      <w:r w:rsidRPr="0052291D">
        <w:rPr>
          <w:rFonts w:eastAsia="Calibri"/>
          <w:color w:val="000000" w:themeColor="text1"/>
        </w:rPr>
        <w:t xml:space="preserve"> University, Nonthaburi, Thailand</w:t>
      </w:r>
    </w:p>
    <w:p w14:paraId="24D307BF" w14:textId="77777777" w:rsidR="000E1BA6" w:rsidRPr="001429E8" w:rsidRDefault="000E1BA6" w:rsidP="000E1BA6">
      <w:pPr>
        <w:spacing w:after="160" w:line="360" w:lineRule="auto"/>
        <w:jc w:val="thaiDistribute"/>
        <w:rPr>
          <w:rFonts w:eastAsia="Calibri"/>
          <w:color w:val="000000" w:themeColor="text1"/>
        </w:rPr>
      </w:pPr>
      <w:r>
        <w:rPr>
          <w:vertAlign w:val="superscript"/>
        </w:rPr>
        <w:t>3</w:t>
      </w:r>
      <w:r w:rsidRPr="001429E8">
        <w:t xml:space="preserve">Clinical Nutrition and Obesity Medicine unit, Division of Internal Medicine, Faculty of Medicine, Prince of </w:t>
      </w:r>
      <w:proofErr w:type="spellStart"/>
      <w:r w:rsidRPr="001429E8">
        <w:t>Songkla</w:t>
      </w:r>
      <w:proofErr w:type="spellEnd"/>
      <w:r w:rsidRPr="001429E8">
        <w:t xml:space="preserve"> University, Songkhla, Thailand</w:t>
      </w:r>
    </w:p>
    <w:p w14:paraId="4EDCE7E7" w14:textId="77777777" w:rsidR="000E1BA6" w:rsidRPr="001429E8" w:rsidRDefault="000E1BA6" w:rsidP="000E1BA6">
      <w:pPr>
        <w:spacing w:after="160" w:line="360" w:lineRule="auto"/>
        <w:jc w:val="thaiDistribute"/>
        <w:rPr>
          <w:rFonts w:eastAsia="Calibri"/>
          <w:color w:val="000000" w:themeColor="text1"/>
        </w:rPr>
      </w:pPr>
      <w:r w:rsidRPr="001429E8">
        <w:rPr>
          <w:vertAlign w:val="superscript"/>
        </w:rPr>
        <w:t>†</w:t>
      </w:r>
      <w:r w:rsidRPr="001429E8">
        <w:rPr>
          <w:rFonts w:eastAsia="Calibri"/>
          <w:color w:val="000000" w:themeColor="text1"/>
        </w:rPr>
        <w:t>Authors contributed equally to this work and shared co-first authors.</w:t>
      </w:r>
    </w:p>
    <w:p w14:paraId="20E45719" w14:textId="77777777" w:rsidR="000E1BA6" w:rsidRDefault="000E1BA6" w:rsidP="00FA417C">
      <w:pPr>
        <w:spacing w:after="160" w:line="259" w:lineRule="auto"/>
        <w:jc w:val="thaiDistribute"/>
        <w:rPr>
          <w:b/>
          <w:bCs/>
          <w:color w:val="000000" w:themeColor="text1"/>
        </w:rPr>
      </w:pPr>
    </w:p>
    <w:p w14:paraId="5F56AFEA" w14:textId="2DA15270" w:rsidR="00FA417C" w:rsidRDefault="00FA417C" w:rsidP="00FA417C">
      <w:pPr>
        <w:spacing w:after="160" w:line="259" w:lineRule="auto"/>
        <w:jc w:val="thaiDistribute"/>
        <w:rPr>
          <w:color w:val="000000" w:themeColor="text1"/>
        </w:rPr>
      </w:pPr>
      <w:r w:rsidRPr="001429E8">
        <w:rPr>
          <w:b/>
          <w:bCs/>
          <w:color w:val="000000" w:themeColor="text1"/>
        </w:rPr>
        <w:t xml:space="preserve">Supplementary Figure 1: </w:t>
      </w:r>
      <w:r w:rsidRPr="001429E8">
        <w:rPr>
          <w:color w:val="000000" w:themeColor="text1"/>
        </w:rPr>
        <w:t>Examples of a screenshot and the content sent via LINE official account to the intervention group.</w:t>
      </w:r>
    </w:p>
    <w:p w14:paraId="7153CC6C" w14:textId="3297F9D1" w:rsidR="0041789B" w:rsidRDefault="00FA417C">
      <w:r>
        <w:rPr>
          <w:noProof/>
          <w14:ligatures w14:val="standardContextual"/>
        </w:rPr>
        <w:drawing>
          <wp:inline distT="0" distB="0" distL="0" distR="0" wp14:anchorId="0B579A8D" wp14:editId="58E79729">
            <wp:extent cx="5943600" cy="2952115"/>
            <wp:effectExtent l="0" t="0" r="0" b="0"/>
            <wp:docPr id="10440333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033361" name="Picture 10440333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78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7C"/>
    <w:rsid w:val="000009DC"/>
    <w:rsid w:val="00005EB5"/>
    <w:rsid w:val="00047383"/>
    <w:rsid w:val="000502F9"/>
    <w:rsid w:val="00052333"/>
    <w:rsid w:val="00054CFD"/>
    <w:rsid w:val="000573B8"/>
    <w:rsid w:val="00074E0E"/>
    <w:rsid w:val="00082EFA"/>
    <w:rsid w:val="0009130D"/>
    <w:rsid w:val="000C0026"/>
    <w:rsid w:val="000C62C6"/>
    <w:rsid w:val="000D08CF"/>
    <w:rsid w:val="000E1BA6"/>
    <w:rsid w:val="000E3E61"/>
    <w:rsid w:val="000E7C44"/>
    <w:rsid w:val="000F4E69"/>
    <w:rsid w:val="00106D23"/>
    <w:rsid w:val="00107374"/>
    <w:rsid w:val="00113278"/>
    <w:rsid w:val="00122779"/>
    <w:rsid w:val="00122F1C"/>
    <w:rsid w:val="00126FB3"/>
    <w:rsid w:val="00151626"/>
    <w:rsid w:val="001548E3"/>
    <w:rsid w:val="001565BE"/>
    <w:rsid w:val="00161F49"/>
    <w:rsid w:val="00163F42"/>
    <w:rsid w:val="00175313"/>
    <w:rsid w:val="00181F80"/>
    <w:rsid w:val="00191F2D"/>
    <w:rsid w:val="0019305D"/>
    <w:rsid w:val="001C2F6C"/>
    <w:rsid w:val="001C59DC"/>
    <w:rsid w:val="001D5D9A"/>
    <w:rsid w:val="00202B7D"/>
    <w:rsid w:val="0020388C"/>
    <w:rsid w:val="002076BA"/>
    <w:rsid w:val="00211F1E"/>
    <w:rsid w:val="0021291F"/>
    <w:rsid w:val="00214F1E"/>
    <w:rsid w:val="00223259"/>
    <w:rsid w:val="00225981"/>
    <w:rsid w:val="0025165A"/>
    <w:rsid w:val="002516FD"/>
    <w:rsid w:val="00266B7D"/>
    <w:rsid w:val="00266C5C"/>
    <w:rsid w:val="002703F0"/>
    <w:rsid w:val="00276148"/>
    <w:rsid w:val="0028654D"/>
    <w:rsid w:val="002B21C6"/>
    <w:rsid w:val="002C4FE8"/>
    <w:rsid w:val="002E2F5A"/>
    <w:rsid w:val="002F3A0B"/>
    <w:rsid w:val="00321B7C"/>
    <w:rsid w:val="00323CB1"/>
    <w:rsid w:val="0033081D"/>
    <w:rsid w:val="003649CC"/>
    <w:rsid w:val="0038150C"/>
    <w:rsid w:val="00394646"/>
    <w:rsid w:val="003A41C3"/>
    <w:rsid w:val="003C0909"/>
    <w:rsid w:val="003D74BD"/>
    <w:rsid w:val="003E4883"/>
    <w:rsid w:val="003E7344"/>
    <w:rsid w:val="00405D42"/>
    <w:rsid w:val="00405E84"/>
    <w:rsid w:val="00406595"/>
    <w:rsid w:val="004073D5"/>
    <w:rsid w:val="0041046F"/>
    <w:rsid w:val="0041136D"/>
    <w:rsid w:val="0041789B"/>
    <w:rsid w:val="004257A4"/>
    <w:rsid w:val="0043188E"/>
    <w:rsid w:val="00433136"/>
    <w:rsid w:val="00434106"/>
    <w:rsid w:val="00450E3A"/>
    <w:rsid w:val="00462ADB"/>
    <w:rsid w:val="004647C9"/>
    <w:rsid w:val="004732A6"/>
    <w:rsid w:val="0047531F"/>
    <w:rsid w:val="00475D78"/>
    <w:rsid w:val="00476647"/>
    <w:rsid w:val="00481621"/>
    <w:rsid w:val="00492092"/>
    <w:rsid w:val="004B37EB"/>
    <w:rsid w:val="004D34F7"/>
    <w:rsid w:val="004D4A9D"/>
    <w:rsid w:val="004F12B2"/>
    <w:rsid w:val="00504FFC"/>
    <w:rsid w:val="0052687A"/>
    <w:rsid w:val="00532B4E"/>
    <w:rsid w:val="005369E6"/>
    <w:rsid w:val="00536EA1"/>
    <w:rsid w:val="00543829"/>
    <w:rsid w:val="005547D2"/>
    <w:rsid w:val="005607E4"/>
    <w:rsid w:val="00575C14"/>
    <w:rsid w:val="00583358"/>
    <w:rsid w:val="00592108"/>
    <w:rsid w:val="00593F6E"/>
    <w:rsid w:val="005A0BDB"/>
    <w:rsid w:val="005B673B"/>
    <w:rsid w:val="005B6AA3"/>
    <w:rsid w:val="005D7748"/>
    <w:rsid w:val="005E2598"/>
    <w:rsid w:val="005F085F"/>
    <w:rsid w:val="006114B9"/>
    <w:rsid w:val="006117F1"/>
    <w:rsid w:val="00623F8F"/>
    <w:rsid w:val="006328BD"/>
    <w:rsid w:val="00633BA4"/>
    <w:rsid w:val="00635A6C"/>
    <w:rsid w:val="00637554"/>
    <w:rsid w:val="0064341F"/>
    <w:rsid w:val="00643540"/>
    <w:rsid w:val="006450E4"/>
    <w:rsid w:val="006751BF"/>
    <w:rsid w:val="006853F8"/>
    <w:rsid w:val="00690C40"/>
    <w:rsid w:val="006B3589"/>
    <w:rsid w:val="006B391F"/>
    <w:rsid w:val="006C6570"/>
    <w:rsid w:val="006D6B28"/>
    <w:rsid w:val="006D6D6F"/>
    <w:rsid w:val="006E0462"/>
    <w:rsid w:val="006E0BD9"/>
    <w:rsid w:val="006E3385"/>
    <w:rsid w:val="006F450B"/>
    <w:rsid w:val="006F4A68"/>
    <w:rsid w:val="00705A15"/>
    <w:rsid w:val="00705AA5"/>
    <w:rsid w:val="007062EF"/>
    <w:rsid w:val="00707190"/>
    <w:rsid w:val="00737A6B"/>
    <w:rsid w:val="007410D3"/>
    <w:rsid w:val="007503DC"/>
    <w:rsid w:val="007506E7"/>
    <w:rsid w:val="0076165F"/>
    <w:rsid w:val="00763A93"/>
    <w:rsid w:val="00764D0B"/>
    <w:rsid w:val="0079167D"/>
    <w:rsid w:val="00797F6C"/>
    <w:rsid w:val="007B3975"/>
    <w:rsid w:val="007C0572"/>
    <w:rsid w:val="007E59E4"/>
    <w:rsid w:val="008274C9"/>
    <w:rsid w:val="00827902"/>
    <w:rsid w:val="00837821"/>
    <w:rsid w:val="00843C9C"/>
    <w:rsid w:val="00855070"/>
    <w:rsid w:val="00855AA9"/>
    <w:rsid w:val="00866D7E"/>
    <w:rsid w:val="00875F1E"/>
    <w:rsid w:val="00884517"/>
    <w:rsid w:val="00884A1C"/>
    <w:rsid w:val="00893A60"/>
    <w:rsid w:val="008A23A9"/>
    <w:rsid w:val="008A6483"/>
    <w:rsid w:val="008B7BC0"/>
    <w:rsid w:val="008D2632"/>
    <w:rsid w:val="008D4C26"/>
    <w:rsid w:val="008D7186"/>
    <w:rsid w:val="008F1E04"/>
    <w:rsid w:val="009036B4"/>
    <w:rsid w:val="009049DB"/>
    <w:rsid w:val="00910A9A"/>
    <w:rsid w:val="00921309"/>
    <w:rsid w:val="009341DB"/>
    <w:rsid w:val="00964372"/>
    <w:rsid w:val="00965D20"/>
    <w:rsid w:val="009731CB"/>
    <w:rsid w:val="00982964"/>
    <w:rsid w:val="00987612"/>
    <w:rsid w:val="009959CE"/>
    <w:rsid w:val="009979AA"/>
    <w:rsid w:val="009A66F3"/>
    <w:rsid w:val="009A70F5"/>
    <w:rsid w:val="009B36E4"/>
    <w:rsid w:val="009B44E1"/>
    <w:rsid w:val="009B731B"/>
    <w:rsid w:val="009C4D7A"/>
    <w:rsid w:val="009C766B"/>
    <w:rsid w:val="009C7A67"/>
    <w:rsid w:val="009D121D"/>
    <w:rsid w:val="009E04B7"/>
    <w:rsid w:val="009E1316"/>
    <w:rsid w:val="009E2061"/>
    <w:rsid w:val="00A00345"/>
    <w:rsid w:val="00A1174A"/>
    <w:rsid w:val="00A17F4B"/>
    <w:rsid w:val="00A20CF2"/>
    <w:rsid w:val="00A21068"/>
    <w:rsid w:val="00A21F6D"/>
    <w:rsid w:val="00A306BB"/>
    <w:rsid w:val="00A47A58"/>
    <w:rsid w:val="00A504D0"/>
    <w:rsid w:val="00A550E6"/>
    <w:rsid w:val="00A57E76"/>
    <w:rsid w:val="00A62AFD"/>
    <w:rsid w:val="00A85BA0"/>
    <w:rsid w:val="00A946B6"/>
    <w:rsid w:val="00A95958"/>
    <w:rsid w:val="00A9623F"/>
    <w:rsid w:val="00AB0F2E"/>
    <w:rsid w:val="00AC18ED"/>
    <w:rsid w:val="00AC3EDB"/>
    <w:rsid w:val="00AD4091"/>
    <w:rsid w:val="00AF6FA0"/>
    <w:rsid w:val="00B162AD"/>
    <w:rsid w:val="00B3307E"/>
    <w:rsid w:val="00B371B0"/>
    <w:rsid w:val="00B40FE1"/>
    <w:rsid w:val="00B47996"/>
    <w:rsid w:val="00B56441"/>
    <w:rsid w:val="00B60CF2"/>
    <w:rsid w:val="00B83F22"/>
    <w:rsid w:val="00B915E5"/>
    <w:rsid w:val="00B9414E"/>
    <w:rsid w:val="00B96BA1"/>
    <w:rsid w:val="00B97936"/>
    <w:rsid w:val="00BB2B9B"/>
    <w:rsid w:val="00BC0D14"/>
    <w:rsid w:val="00BC3493"/>
    <w:rsid w:val="00BE06CC"/>
    <w:rsid w:val="00BE51BF"/>
    <w:rsid w:val="00BE70DE"/>
    <w:rsid w:val="00BF2EFC"/>
    <w:rsid w:val="00C13A95"/>
    <w:rsid w:val="00C15A85"/>
    <w:rsid w:val="00C231C0"/>
    <w:rsid w:val="00C35FF3"/>
    <w:rsid w:val="00C525BC"/>
    <w:rsid w:val="00C5626C"/>
    <w:rsid w:val="00C60F62"/>
    <w:rsid w:val="00C6557D"/>
    <w:rsid w:val="00C7675F"/>
    <w:rsid w:val="00C76F74"/>
    <w:rsid w:val="00C9038F"/>
    <w:rsid w:val="00C90986"/>
    <w:rsid w:val="00C97E0D"/>
    <w:rsid w:val="00CA257E"/>
    <w:rsid w:val="00CA7DED"/>
    <w:rsid w:val="00CC69B2"/>
    <w:rsid w:val="00CC7E98"/>
    <w:rsid w:val="00CE3E2B"/>
    <w:rsid w:val="00CE7F21"/>
    <w:rsid w:val="00CF1A73"/>
    <w:rsid w:val="00CF5BD5"/>
    <w:rsid w:val="00D10954"/>
    <w:rsid w:val="00D15225"/>
    <w:rsid w:val="00D177D5"/>
    <w:rsid w:val="00D2236E"/>
    <w:rsid w:val="00D24E6C"/>
    <w:rsid w:val="00D370E0"/>
    <w:rsid w:val="00D4341C"/>
    <w:rsid w:val="00D572E1"/>
    <w:rsid w:val="00D72F24"/>
    <w:rsid w:val="00D80E7A"/>
    <w:rsid w:val="00D8250C"/>
    <w:rsid w:val="00D915F6"/>
    <w:rsid w:val="00D94375"/>
    <w:rsid w:val="00DA580C"/>
    <w:rsid w:val="00DA5A65"/>
    <w:rsid w:val="00DA5F9F"/>
    <w:rsid w:val="00DB06BD"/>
    <w:rsid w:val="00DC0AB2"/>
    <w:rsid w:val="00DC57B8"/>
    <w:rsid w:val="00DC57E2"/>
    <w:rsid w:val="00DD0638"/>
    <w:rsid w:val="00DD2173"/>
    <w:rsid w:val="00DD3E9B"/>
    <w:rsid w:val="00DE59BD"/>
    <w:rsid w:val="00DF46C2"/>
    <w:rsid w:val="00DF4B78"/>
    <w:rsid w:val="00E02A2A"/>
    <w:rsid w:val="00E170C4"/>
    <w:rsid w:val="00E2099D"/>
    <w:rsid w:val="00E26214"/>
    <w:rsid w:val="00E4376F"/>
    <w:rsid w:val="00E4416C"/>
    <w:rsid w:val="00E569D4"/>
    <w:rsid w:val="00E57AEF"/>
    <w:rsid w:val="00E652FA"/>
    <w:rsid w:val="00E671CC"/>
    <w:rsid w:val="00E67263"/>
    <w:rsid w:val="00E77509"/>
    <w:rsid w:val="00E90BF9"/>
    <w:rsid w:val="00E922B6"/>
    <w:rsid w:val="00EA44EB"/>
    <w:rsid w:val="00EB32C1"/>
    <w:rsid w:val="00EB40F2"/>
    <w:rsid w:val="00EB7FDC"/>
    <w:rsid w:val="00EC1DF6"/>
    <w:rsid w:val="00ED19B0"/>
    <w:rsid w:val="00EE110D"/>
    <w:rsid w:val="00EE45B5"/>
    <w:rsid w:val="00EF7DCE"/>
    <w:rsid w:val="00F17E2F"/>
    <w:rsid w:val="00F25E7C"/>
    <w:rsid w:val="00F27203"/>
    <w:rsid w:val="00F275F3"/>
    <w:rsid w:val="00F30B32"/>
    <w:rsid w:val="00F4023A"/>
    <w:rsid w:val="00F422B8"/>
    <w:rsid w:val="00F439EE"/>
    <w:rsid w:val="00F43A78"/>
    <w:rsid w:val="00F5340F"/>
    <w:rsid w:val="00F63E5D"/>
    <w:rsid w:val="00F65568"/>
    <w:rsid w:val="00F7435D"/>
    <w:rsid w:val="00F771A8"/>
    <w:rsid w:val="00F822A1"/>
    <w:rsid w:val="00F87287"/>
    <w:rsid w:val="00F9378B"/>
    <w:rsid w:val="00FA417C"/>
    <w:rsid w:val="00FB4E3E"/>
    <w:rsid w:val="00FD6365"/>
    <w:rsid w:val="00FD7F26"/>
    <w:rsid w:val="00FE0BBC"/>
    <w:rsid w:val="00FE5D47"/>
    <w:rsid w:val="00FF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B86ED"/>
  <w15:chartTrackingRefBased/>
  <w15:docId w15:val="{56D5DE78-D0A6-4541-872D-F54D45AC4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17C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1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1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1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17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17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17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17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17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17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17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1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1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1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17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17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17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A417C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17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17C"/>
    <w:pPr>
      <w:ind w:left="720"/>
      <w:contextualSpacing/>
    </w:pPr>
    <w:rPr>
      <w:rFonts w:asciiTheme="minorHAnsi" w:eastAsiaTheme="minorHAnsi" w:hAnsiTheme="minorHAnsi" w:cs="Angsana New"/>
      <w:kern w:val="2"/>
      <w:szCs w:val="30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1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17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1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42</Characters>
  <Application>Microsoft Office Word</Application>
  <DocSecurity>0</DocSecurity>
  <Lines>19</Lines>
  <Paragraphs>10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_Apichat Kaewdech</dc:creator>
  <cp:keywords/>
  <dc:description/>
  <cp:lastModifiedBy>Born_Apichat Kaewdech</cp:lastModifiedBy>
  <cp:revision>2</cp:revision>
  <dcterms:created xsi:type="dcterms:W3CDTF">2024-03-31T10:27:00Z</dcterms:created>
  <dcterms:modified xsi:type="dcterms:W3CDTF">2024-05-25T14:31:00Z</dcterms:modified>
</cp:coreProperties>
</file>